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FAF1FA" w14:textId="1CC721C6" w:rsidR="00BB1D42" w:rsidRDefault="002C04ED" w:rsidP="00BB1D42">
      <w:pPr>
        <w:spacing w:line="360" w:lineRule="auto"/>
        <w:rPr>
          <w:i/>
        </w:rPr>
      </w:pPr>
      <w:r>
        <w:rPr>
          <w:b/>
          <w:i/>
        </w:rPr>
        <w:t>S3 T</w:t>
      </w:r>
      <w:r w:rsidR="00BB1D42" w:rsidRPr="00CB5206">
        <w:rPr>
          <w:b/>
          <w:i/>
        </w:rPr>
        <w:t>able</w:t>
      </w:r>
      <w:r w:rsidR="00FD2B33">
        <w:rPr>
          <w:b/>
          <w:i/>
        </w:rPr>
        <w:t>:</w:t>
      </w:r>
      <w:r w:rsidR="00BB1D42" w:rsidRPr="00830863">
        <w:rPr>
          <w:i/>
        </w:rPr>
        <w:t xml:space="preserve"> </w:t>
      </w:r>
      <w:r w:rsidR="00BB1D42" w:rsidRPr="00CB5206">
        <w:rPr>
          <w:b/>
          <w:i/>
        </w:rPr>
        <w:t>Nation-wide predictions of PEP patients numbers and rates according to four prediction scenarios.</w:t>
      </w:r>
    </w:p>
    <w:p w14:paraId="5A21EAD8" w14:textId="77777777" w:rsidR="00BB1D42" w:rsidRDefault="00BB1D42" w:rsidP="00BB1D42">
      <w:pPr>
        <w:spacing w:line="360" w:lineRule="auto"/>
        <w:rPr>
          <w:i/>
        </w:rPr>
      </w:pPr>
      <w:r w:rsidRPr="00830863">
        <w:rPr>
          <w:i/>
        </w:rPr>
        <w:t>Results from both province and district level models are presented. Scenario 1 represents the situation prior to the opening of new centers in Battambang and Kampong Cham provinces with a single center in Phnom Penh. Scenario 2 represents the current situation, with the opening of two new centers in Battambang and Kampong Cham provinces that actually opened in 2018 and 2019 respectively, bringing the total number of centers to three. Scenario 3 represents the theoretical opening of a center in every provincial capital. Scenario 4 represents the theoretical opening of a center in every district.</w:t>
      </w:r>
    </w:p>
    <w:tbl>
      <w:tblPr>
        <w:tblStyle w:val="TableGrid"/>
        <w:tblW w:w="0" w:type="auto"/>
        <w:tblLook w:val="04A0" w:firstRow="1" w:lastRow="0" w:firstColumn="1" w:lastColumn="0" w:noHBand="0" w:noVBand="1"/>
      </w:tblPr>
      <w:tblGrid>
        <w:gridCol w:w="1562"/>
        <w:gridCol w:w="1818"/>
        <w:gridCol w:w="2526"/>
        <w:gridCol w:w="2193"/>
        <w:gridCol w:w="2526"/>
        <w:gridCol w:w="2193"/>
      </w:tblGrid>
      <w:tr w:rsidR="00E83D47" w14:paraId="71C061AA" w14:textId="77777777" w:rsidTr="00776209">
        <w:tc>
          <w:tcPr>
            <w:tcW w:w="0" w:type="auto"/>
          </w:tcPr>
          <w:p w14:paraId="623B5761" w14:textId="77777777" w:rsidR="00BB1D42" w:rsidRDefault="00BB1D42" w:rsidP="00776209">
            <w:r>
              <w:t>Measure</w:t>
            </w:r>
          </w:p>
        </w:tc>
        <w:tc>
          <w:tcPr>
            <w:tcW w:w="0" w:type="auto"/>
          </w:tcPr>
          <w:p w14:paraId="19940832" w14:textId="77777777" w:rsidR="00BB1D42" w:rsidRDefault="00BB1D42" w:rsidP="00776209">
            <w:r>
              <w:t>Scenario</w:t>
            </w:r>
          </w:p>
        </w:tc>
        <w:tc>
          <w:tcPr>
            <w:tcW w:w="0" w:type="auto"/>
          </w:tcPr>
          <w:p w14:paraId="7E77AAFD" w14:textId="77777777" w:rsidR="00085B40" w:rsidRDefault="00BB1D42" w:rsidP="00776209">
            <w:r>
              <w:t>province</w:t>
            </w:r>
            <w:r w:rsidR="00085B40">
              <w:t xml:space="preserve"> </w:t>
            </w:r>
            <w:r>
              <w:t>level</w:t>
            </w:r>
          </w:p>
          <w:p w14:paraId="49A9A5D1" w14:textId="1A926D4C" w:rsidR="00BB1D42" w:rsidRDefault="00085B40" w:rsidP="00776209">
            <w:r>
              <w:t>numbers</w:t>
            </w:r>
          </w:p>
        </w:tc>
        <w:tc>
          <w:tcPr>
            <w:tcW w:w="0" w:type="auto"/>
          </w:tcPr>
          <w:p w14:paraId="5A65D16D" w14:textId="53E7A966" w:rsidR="00085B40" w:rsidRDefault="00085B40" w:rsidP="00776209">
            <w:r>
              <w:t>province level</w:t>
            </w:r>
          </w:p>
          <w:p w14:paraId="0C4B1D5E" w14:textId="46A59C31" w:rsidR="00BB1D42" w:rsidRDefault="00BB1D42" w:rsidP="00776209">
            <w:r>
              <w:t>rates</w:t>
            </w:r>
          </w:p>
        </w:tc>
        <w:tc>
          <w:tcPr>
            <w:tcW w:w="0" w:type="auto"/>
          </w:tcPr>
          <w:p w14:paraId="279CD729" w14:textId="77777777" w:rsidR="00085B40" w:rsidRDefault="00BB1D42" w:rsidP="00776209">
            <w:r>
              <w:t>district</w:t>
            </w:r>
            <w:r w:rsidR="00085B40">
              <w:t xml:space="preserve"> </w:t>
            </w:r>
            <w:r>
              <w:t>level</w:t>
            </w:r>
          </w:p>
          <w:p w14:paraId="2D7A25E4" w14:textId="5FA750C1" w:rsidR="00BB1D42" w:rsidRDefault="00085B40" w:rsidP="00776209">
            <w:r>
              <w:t>numbers</w:t>
            </w:r>
          </w:p>
        </w:tc>
        <w:tc>
          <w:tcPr>
            <w:tcW w:w="0" w:type="auto"/>
          </w:tcPr>
          <w:p w14:paraId="01429E27" w14:textId="25609686" w:rsidR="00085B40" w:rsidRDefault="00085B40" w:rsidP="00776209">
            <w:r>
              <w:t>district level</w:t>
            </w:r>
          </w:p>
          <w:p w14:paraId="420C6D0D" w14:textId="30D1F221" w:rsidR="00BB1D42" w:rsidRDefault="00BB1D42" w:rsidP="00776209">
            <w:r>
              <w:t>rates</w:t>
            </w:r>
          </w:p>
        </w:tc>
      </w:tr>
      <w:tr w:rsidR="00E83D47" w14:paraId="571BFD44" w14:textId="77777777" w:rsidTr="00776209">
        <w:tc>
          <w:tcPr>
            <w:tcW w:w="0" w:type="auto"/>
            <w:vMerge w:val="restart"/>
          </w:tcPr>
          <w:p w14:paraId="7C6F9DB5" w14:textId="77777777" w:rsidR="00BB1D42" w:rsidRDefault="00BB1D42" w:rsidP="00776209">
            <w:r>
              <w:t>PEP patients</w:t>
            </w:r>
          </w:p>
          <w:p w14:paraId="610218C5" w14:textId="77777777" w:rsidR="00BB1D42" w:rsidRDefault="00BB1D42" w:rsidP="00776209">
            <w:r>
              <w:t xml:space="preserve">(rate per </w:t>
            </w:r>
          </w:p>
          <w:p w14:paraId="287D2CB0" w14:textId="77777777" w:rsidR="00BB1D42" w:rsidRDefault="00BB1D42" w:rsidP="00776209">
            <w:r>
              <w:t>10,000 people)</w:t>
            </w:r>
          </w:p>
        </w:tc>
        <w:tc>
          <w:tcPr>
            <w:tcW w:w="0" w:type="auto"/>
          </w:tcPr>
          <w:p w14:paraId="65281DB9" w14:textId="77777777" w:rsidR="00BB1D42" w:rsidRDefault="00BB1D42" w:rsidP="00776209">
            <w:r>
              <w:t>2016 observed</w:t>
            </w:r>
          </w:p>
        </w:tc>
        <w:tc>
          <w:tcPr>
            <w:tcW w:w="0" w:type="auto"/>
          </w:tcPr>
          <w:p w14:paraId="4F092E7A" w14:textId="77777777" w:rsidR="00BB1D42" w:rsidRDefault="00BB1D42" w:rsidP="00776209">
            <w:r>
              <w:t>21,611</w:t>
            </w:r>
          </w:p>
        </w:tc>
        <w:tc>
          <w:tcPr>
            <w:tcW w:w="0" w:type="auto"/>
          </w:tcPr>
          <w:p w14:paraId="2E48EA38" w14:textId="77777777" w:rsidR="00BB1D42" w:rsidRDefault="00BB1D42" w:rsidP="00776209"/>
        </w:tc>
        <w:tc>
          <w:tcPr>
            <w:tcW w:w="0" w:type="auto"/>
          </w:tcPr>
          <w:p w14:paraId="3E4E2F66" w14:textId="77777777" w:rsidR="00BB1D42" w:rsidRDefault="00BB1D42" w:rsidP="00776209">
            <w:r>
              <w:t>21,611</w:t>
            </w:r>
          </w:p>
        </w:tc>
        <w:tc>
          <w:tcPr>
            <w:tcW w:w="0" w:type="auto"/>
          </w:tcPr>
          <w:p w14:paraId="587D39B7" w14:textId="77777777" w:rsidR="00BB1D42" w:rsidRDefault="00BB1D42" w:rsidP="00776209"/>
        </w:tc>
      </w:tr>
      <w:tr w:rsidR="00E83D47" w14:paraId="0C61A923" w14:textId="77777777" w:rsidTr="00776209">
        <w:tc>
          <w:tcPr>
            <w:tcW w:w="0" w:type="auto"/>
            <w:vMerge/>
          </w:tcPr>
          <w:p w14:paraId="67D00719" w14:textId="77777777" w:rsidR="00BB1D42" w:rsidRDefault="00BB1D42" w:rsidP="00776209"/>
        </w:tc>
        <w:tc>
          <w:tcPr>
            <w:tcW w:w="0" w:type="auto"/>
          </w:tcPr>
          <w:p w14:paraId="32AD2B6A" w14:textId="77777777" w:rsidR="00BB1D42" w:rsidRDefault="00BB1D42" w:rsidP="00776209">
            <w:r>
              <w:t>2016 fitted values</w:t>
            </w:r>
          </w:p>
        </w:tc>
        <w:tc>
          <w:tcPr>
            <w:tcW w:w="0" w:type="auto"/>
          </w:tcPr>
          <w:p w14:paraId="38675979" w14:textId="36ADF631" w:rsidR="00BB1D42" w:rsidRDefault="00BB1D42" w:rsidP="00776209">
            <w:r>
              <w:t>21,60</w:t>
            </w:r>
            <w:r w:rsidR="00DC2A74">
              <w:t>9</w:t>
            </w:r>
            <w:r>
              <w:t xml:space="preserve"> (21,29</w:t>
            </w:r>
            <w:r w:rsidR="00DC2A74">
              <w:t>0</w:t>
            </w:r>
            <w:r>
              <w:t xml:space="preserve"> to 21,93</w:t>
            </w:r>
            <w:r w:rsidR="00DC2A74">
              <w:t>2</w:t>
            </w:r>
            <w:r>
              <w:t>)</w:t>
            </w:r>
          </w:p>
        </w:tc>
        <w:tc>
          <w:tcPr>
            <w:tcW w:w="0" w:type="auto"/>
          </w:tcPr>
          <w:p w14:paraId="6FE05A3C" w14:textId="34DAA234" w:rsidR="00BB1D42" w:rsidRDefault="00BB1D42" w:rsidP="00776209">
            <w:r>
              <w:t>14.</w:t>
            </w:r>
            <w:r w:rsidR="00776209">
              <w:t>0</w:t>
            </w:r>
            <w:r>
              <w:t>2 (14.</w:t>
            </w:r>
            <w:r w:rsidR="00776209">
              <w:t>49</w:t>
            </w:r>
            <w:r>
              <w:t xml:space="preserve"> to 14.</w:t>
            </w:r>
            <w:r w:rsidR="00776209">
              <w:t>92</w:t>
            </w:r>
            <w:r>
              <w:t>)</w:t>
            </w:r>
          </w:p>
        </w:tc>
        <w:tc>
          <w:tcPr>
            <w:tcW w:w="0" w:type="auto"/>
          </w:tcPr>
          <w:p w14:paraId="0CF2A37D" w14:textId="7D7F1CC0" w:rsidR="00BB1D42" w:rsidRDefault="00BB1D42" w:rsidP="00776209">
            <w:r>
              <w:t>21,6</w:t>
            </w:r>
            <w:r w:rsidR="00DC2A74">
              <w:t>2</w:t>
            </w:r>
            <w:r>
              <w:t>3 (21,25</w:t>
            </w:r>
            <w:r w:rsidR="00DC2A74">
              <w:t>9</w:t>
            </w:r>
            <w:r>
              <w:t xml:space="preserve"> to 22,00</w:t>
            </w:r>
            <w:r w:rsidR="00DC2A74">
              <w:t>2</w:t>
            </w:r>
            <w:r>
              <w:t>)</w:t>
            </w:r>
          </w:p>
        </w:tc>
        <w:tc>
          <w:tcPr>
            <w:tcW w:w="0" w:type="auto"/>
          </w:tcPr>
          <w:p w14:paraId="5376B745" w14:textId="49A41CB5" w:rsidR="00BB1D42" w:rsidRDefault="00BB1D42" w:rsidP="00776209">
            <w:r>
              <w:t>14.</w:t>
            </w:r>
            <w:r w:rsidR="00E83D47">
              <w:t>71</w:t>
            </w:r>
            <w:r>
              <w:t xml:space="preserve"> (14.</w:t>
            </w:r>
            <w:r w:rsidR="00E83D47">
              <w:t>46</w:t>
            </w:r>
            <w:r>
              <w:t xml:space="preserve"> to 14.</w:t>
            </w:r>
            <w:r w:rsidR="00E83D47">
              <w:t>97</w:t>
            </w:r>
            <w:r>
              <w:t>)</w:t>
            </w:r>
          </w:p>
        </w:tc>
      </w:tr>
      <w:tr w:rsidR="00E83D47" w14:paraId="2148B511" w14:textId="77777777" w:rsidTr="00776209">
        <w:tc>
          <w:tcPr>
            <w:tcW w:w="0" w:type="auto"/>
            <w:vMerge/>
          </w:tcPr>
          <w:p w14:paraId="19A259BE" w14:textId="77777777" w:rsidR="00BB1D42" w:rsidRDefault="00BB1D42" w:rsidP="00776209"/>
        </w:tc>
        <w:tc>
          <w:tcPr>
            <w:tcW w:w="0" w:type="auto"/>
          </w:tcPr>
          <w:p w14:paraId="04598014" w14:textId="77777777" w:rsidR="00BB1D42" w:rsidRDefault="00BB1D42" w:rsidP="00776209">
            <w:r>
              <w:t>2017 (scenario 1)</w:t>
            </w:r>
          </w:p>
        </w:tc>
        <w:tc>
          <w:tcPr>
            <w:tcW w:w="0" w:type="auto"/>
          </w:tcPr>
          <w:p w14:paraId="78933FA0" w14:textId="37EE36AD" w:rsidR="00BB1D42" w:rsidRDefault="00BB1D42" w:rsidP="00776209">
            <w:r>
              <w:t>21,88</w:t>
            </w:r>
            <w:r w:rsidR="00DC2A74">
              <w:t>5</w:t>
            </w:r>
            <w:r>
              <w:t xml:space="preserve"> (17,477 to 27,440)</w:t>
            </w:r>
          </w:p>
        </w:tc>
        <w:tc>
          <w:tcPr>
            <w:tcW w:w="0" w:type="auto"/>
          </w:tcPr>
          <w:p w14:paraId="43FCDE74" w14:textId="077225CE" w:rsidR="00BB1D42" w:rsidRDefault="00BB1D42" w:rsidP="00776209">
            <w:r>
              <w:t>14.</w:t>
            </w:r>
            <w:r w:rsidR="00776209">
              <w:t>73</w:t>
            </w:r>
            <w:r>
              <w:t xml:space="preserve"> (11.</w:t>
            </w:r>
            <w:r w:rsidR="00776209">
              <w:t>78</w:t>
            </w:r>
            <w:r>
              <w:t xml:space="preserve"> to 18.</w:t>
            </w:r>
            <w:r w:rsidR="00776209">
              <w:t>43</w:t>
            </w:r>
            <w:r>
              <w:t>)</w:t>
            </w:r>
          </w:p>
        </w:tc>
        <w:tc>
          <w:tcPr>
            <w:tcW w:w="0" w:type="auto"/>
          </w:tcPr>
          <w:p w14:paraId="56EECF65" w14:textId="6713574E" w:rsidR="00BB1D42" w:rsidRDefault="00BB1D42" w:rsidP="00776209">
            <w:r>
              <w:t>21,7</w:t>
            </w:r>
            <w:r w:rsidR="00DC2A74">
              <w:t>12</w:t>
            </w:r>
            <w:r>
              <w:t xml:space="preserve"> (20,47</w:t>
            </w:r>
            <w:r w:rsidR="00DC2A74">
              <w:t>1</w:t>
            </w:r>
            <w:r>
              <w:t xml:space="preserve"> to 23,0</w:t>
            </w:r>
            <w:r w:rsidR="00DC2A74">
              <w:t>48</w:t>
            </w:r>
            <w:r>
              <w:t>)</w:t>
            </w:r>
          </w:p>
        </w:tc>
        <w:tc>
          <w:tcPr>
            <w:tcW w:w="0" w:type="auto"/>
          </w:tcPr>
          <w:p w14:paraId="22974BEE" w14:textId="7B030C5C" w:rsidR="00BB1D42" w:rsidRDefault="00BB1D42" w:rsidP="00776209">
            <w:r>
              <w:t>14.</w:t>
            </w:r>
            <w:r w:rsidR="00E83D47">
              <w:t>61</w:t>
            </w:r>
            <w:r>
              <w:t xml:space="preserve"> (13.</w:t>
            </w:r>
            <w:r w:rsidR="00E83D47">
              <w:t>77</w:t>
            </w:r>
            <w:r>
              <w:t xml:space="preserve"> to 15.</w:t>
            </w:r>
            <w:r w:rsidR="00E83D47">
              <w:t>51</w:t>
            </w:r>
            <w:r>
              <w:t>)</w:t>
            </w:r>
          </w:p>
        </w:tc>
      </w:tr>
      <w:tr w:rsidR="00E83D47" w14:paraId="323B295B" w14:textId="77777777" w:rsidTr="00776209">
        <w:tc>
          <w:tcPr>
            <w:tcW w:w="0" w:type="auto"/>
            <w:vMerge/>
          </w:tcPr>
          <w:p w14:paraId="7D570B37" w14:textId="77777777" w:rsidR="00BB1D42" w:rsidRDefault="00BB1D42" w:rsidP="00776209"/>
        </w:tc>
        <w:tc>
          <w:tcPr>
            <w:tcW w:w="0" w:type="auto"/>
          </w:tcPr>
          <w:p w14:paraId="0F56261C" w14:textId="77777777" w:rsidR="00BB1D42" w:rsidRDefault="00BB1D42" w:rsidP="00776209">
            <w:r>
              <w:t>2017 (scenario 2)</w:t>
            </w:r>
          </w:p>
        </w:tc>
        <w:tc>
          <w:tcPr>
            <w:tcW w:w="0" w:type="auto"/>
          </w:tcPr>
          <w:p w14:paraId="7700ADA6" w14:textId="2192F86A" w:rsidR="00BB1D42" w:rsidRDefault="00BB1D42" w:rsidP="00776209">
            <w:r>
              <w:t>2</w:t>
            </w:r>
            <w:r w:rsidR="00DC2A74">
              <w:t>8,040</w:t>
            </w:r>
            <w:r>
              <w:t xml:space="preserve"> (2</w:t>
            </w:r>
            <w:r w:rsidR="00DC2A74">
              <w:t>2,425</w:t>
            </w:r>
            <w:r>
              <w:t xml:space="preserve"> to 3</w:t>
            </w:r>
            <w:r w:rsidR="00DC2A74">
              <w:t>5,095</w:t>
            </w:r>
            <w:r>
              <w:t>)</w:t>
            </w:r>
          </w:p>
        </w:tc>
        <w:tc>
          <w:tcPr>
            <w:tcW w:w="0" w:type="auto"/>
          </w:tcPr>
          <w:p w14:paraId="7012C352" w14:textId="5EB26494" w:rsidR="00BB1D42" w:rsidRDefault="00BB1D42" w:rsidP="00776209">
            <w:r>
              <w:t>18.</w:t>
            </w:r>
            <w:r w:rsidR="00776209">
              <w:t>87</w:t>
            </w:r>
            <w:r>
              <w:t xml:space="preserve"> (1</w:t>
            </w:r>
            <w:r w:rsidR="00E83D47">
              <w:t>5.09</w:t>
            </w:r>
            <w:r>
              <w:t xml:space="preserve"> to 2</w:t>
            </w:r>
            <w:r w:rsidR="00E83D47">
              <w:t>3.62</w:t>
            </w:r>
            <w:r>
              <w:t>)</w:t>
            </w:r>
          </w:p>
        </w:tc>
        <w:tc>
          <w:tcPr>
            <w:tcW w:w="0" w:type="auto"/>
          </w:tcPr>
          <w:p w14:paraId="1ADC111C" w14:textId="6D44357A" w:rsidR="00BB1D42" w:rsidRDefault="00DC2A74" w:rsidP="00776209">
            <w:r>
              <w:t>29,950</w:t>
            </w:r>
            <w:r w:rsidR="00BB1D42">
              <w:t xml:space="preserve"> (28,</w:t>
            </w:r>
            <w:r>
              <w:t>235</w:t>
            </w:r>
            <w:r w:rsidR="00BB1D42">
              <w:t xml:space="preserve"> to 31,8</w:t>
            </w:r>
            <w:r>
              <w:t>19</w:t>
            </w:r>
            <w:r w:rsidR="00BB1D42">
              <w:t>)</w:t>
            </w:r>
          </w:p>
        </w:tc>
        <w:tc>
          <w:tcPr>
            <w:tcW w:w="0" w:type="auto"/>
          </w:tcPr>
          <w:p w14:paraId="07891D71" w14:textId="45DC1887" w:rsidR="00BB1D42" w:rsidRDefault="00E83D47" w:rsidP="00776209">
            <w:r>
              <w:t>20.15</w:t>
            </w:r>
            <w:r w:rsidR="00BB1D42">
              <w:t xml:space="preserve"> (1</w:t>
            </w:r>
            <w:r>
              <w:t>9.00</w:t>
            </w:r>
            <w:r w:rsidR="00BB1D42">
              <w:t xml:space="preserve"> to 21.</w:t>
            </w:r>
            <w:r>
              <w:t>41</w:t>
            </w:r>
            <w:r w:rsidR="00BB1D42">
              <w:t>)</w:t>
            </w:r>
          </w:p>
        </w:tc>
      </w:tr>
      <w:tr w:rsidR="00E83D47" w14:paraId="1CF2D1B6" w14:textId="77777777" w:rsidTr="00776209">
        <w:tc>
          <w:tcPr>
            <w:tcW w:w="0" w:type="auto"/>
            <w:vMerge/>
          </w:tcPr>
          <w:p w14:paraId="22AE4F78" w14:textId="77777777" w:rsidR="00BB1D42" w:rsidRDefault="00BB1D42" w:rsidP="00776209"/>
        </w:tc>
        <w:tc>
          <w:tcPr>
            <w:tcW w:w="0" w:type="auto"/>
          </w:tcPr>
          <w:p w14:paraId="142B660B" w14:textId="77777777" w:rsidR="00BB1D42" w:rsidRDefault="00BB1D42" w:rsidP="00776209">
            <w:r>
              <w:t>2017 (scenario 3)</w:t>
            </w:r>
          </w:p>
        </w:tc>
        <w:tc>
          <w:tcPr>
            <w:tcW w:w="0" w:type="auto"/>
          </w:tcPr>
          <w:p w14:paraId="5FF6775B" w14:textId="21CE6BAB" w:rsidR="00BB1D42" w:rsidRDefault="00BB1D42" w:rsidP="00776209">
            <w:r>
              <w:t>4</w:t>
            </w:r>
            <w:r w:rsidR="00DC2A74">
              <w:t>2,992</w:t>
            </w:r>
            <w:r>
              <w:t xml:space="preserve"> (3</w:t>
            </w:r>
            <w:r w:rsidR="00DC2A74">
              <w:t>4,365</w:t>
            </w:r>
            <w:r>
              <w:t xml:space="preserve"> to 5</w:t>
            </w:r>
            <w:r w:rsidR="00DC2A74">
              <w:t>3,825</w:t>
            </w:r>
            <w:r>
              <w:t>)</w:t>
            </w:r>
          </w:p>
        </w:tc>
        <w:tc>
          <w:tcPr>
            <w:tcW w:w="0" w:type="auto"/>
          </w:tcPr>
          <w:p w14:paraId="0D4DC337" w14:textId="4F2776E0" w:rsidR="00BB1D42" w:rsidRDefault="00BB1D42" w:rsidP="00776209">
            <w:r>
              <w:t>2</w:t>
            </w:r>
            <w:r w:rsidR="00776209">
              <w:t>8.93</w:t>
            </w:r>
            <w:r>
              <w:t xml:space="preserve"> (2</w:t>
            </w:r>
            <w:r w:rsidR="00E83D47">
              <w:t>3.12</w:t>
            </w:r>
            <w:r>
              <w:t xml:space="preserve"> to 3</w:t>
            </w:r>
            <w:r w:rsidR="00E83D47">
              <w:t>6.22</w:t>
            </w:r>
            <w:r>
              <w:t>)</w:t>
            </w:r>
          </w:p>
        </w:tc>
        <w:tc>
          <w:tcPr>
            <w:tcW w:w="0" w:type="auto"/>
          </w:tcPr>
          <w:p w14:paraId="7B46D0B2" w14:textId="31718DFA" w:rsidR="00BB1D42" w:rsidRDefault="00BB1D42" w:rsidP="00776209">
            <w:r>
              <w:t>5</w:t>
            </w:r>
            <w:r w:rsidR="00DC2A74">
              <w:t>0,944</w:t>
            </w:r>
            <w:r>
              <w:t xml:space="preserve"> (48,</w:t>
            </w:r>
            <w:r w:rsidR="00DC2A74">
              <w:t>012</w:t>
            </w:r>
            <w:r>
              <w:t xml:space="preserve"> to 54,</w:t>
            </w:r>
            <w:r w:rsidR="00DC2A74">
              <w:t>128</w:t>
            </w:r>
            <w:r>
              <w:t>)</w:t>
            </w:r>
          </w:p>
        </w:tc>
        <w:tc>
          <w:tcPr>
            <w:tcW w:w="0" w:type="auto"/>
          </w:tcPr>
          <w:p w14:paraId="66C133F3" w14:textId="39A3A445" w:rsidR="00BB1D42" w:rsidRDefault="00BB1D42" w:rsidP="00776209">
            <w:r>
              <w:t>34.</w:t>
            </w:r>
            <w:r w:rsidR="00E83D47">
              <w:t>28</w:t>
            </w:r>
            <w:r>
              <w:t xml:space="preserve"> (32.</w:t>
            </w:r>
            <w:r w:rsidR="00E83D47">
              <w:t>3</w:t>
            </w:r>
            <w:r>
              <w:t>1 to 36.</w:t>
            </w:r>
            <w:r w:rsidR="00E83D47">
              <w:t>42</w:t>
            </w:r>
            <w:r>
              <w:t>)</w:t>
            </w:r>
          </w:p>
        </w:tc>
      </w:tr>
      <w:tr w:rsidR="00E83D47" w14:paraId="50F249D7" w14:textId="77777777" w:rsidTr="00776209">
        <w:tc>
          <w:tcPr>
            <w:tcW w:w="0" w:type="auto"/>
            <w:vMerge/>
          </w:tcPr>
          <w:p w14:paraId="2A640431" w14:textId="77777777" w:rsidR="00BB1D42" w:rsidRDefault="00BB1D42" w:rsidP="00776209"/>
        </w:tc>
        <w:tc>
          <w:tcPr>
            <w:tcW w:w="0" w:type="auto"/>
          </w:tcPr>
          <w:p w14:paraId="5A0193CE" w14:textId="77777777" w:rsidR="00BB1D42" w:rsidRDefault="00BB1D42" w:rsidP="00776209">
            <w:r>
              <w:t>2017 (scenario 4)</w:t>
            </w:r>
          </w:p>
        </w:tc>
        <w:tc>
          <w:tcPr>
            <w:tcW w:w="0" w:type="auto"/>
          </w:tcPr>
          <w:p w14:paraId="09903508" w14:textId="6D310074" w:rsidR="00BB1D42" w:rsidRDefault="00BB1D42" w:rsidP="00776209">
            <w:r>
              <w:t>7</w:t>
            </w:r>
            <w:r w:rsidR="00DC2A74">
              <w:t>6,638</w:t>
            </w:r>
            <w:r>
              <w:t xml:space="preserve"> (</w:t>
            </w:r>
            <w:r w:rsidR="00DC2A74">
              <w:t>61,206</w:t>
            </w:r>
            <w:r>
              <w:t xml:space="preserve"> to </w:t>
            </w:r>
            <w:r w:rsidR="00DC2A74">
              <w:t>96,046</w:t>
            </w:r>
            <w:r>
              <w:t>)</w:t>
            </w:r>
          </w:p>
        </w:tc>
        <w:tc>
          <w:tcPr>
            <w:tcW w:w="0" w:type="auto"/>
          </w:tcPr>
          <w:p w14:paraId="7C4F3CA9" w14:textId="6F9C8DE5" w:rsidR="00BB1D42" w:rsidRDefault="00776209" w:rsidP="00776209">
            <w:r>
              <w:t>51.57</w:t>
            </w:r>
            <w:r w:rsidR="00BB1D42">
              <w:t xml:space="preserve"> (</w:t>
            </w:r>
            <w:r w:rsidR="00E83D47">
              <w:t>41.19</w:t>
            </w:r>
            <w:r w:rsidR="00BB1D42">
              <w:t xml:space="preserve"> to </w:t>
            </w:r>
            <w:r w:rsidR="00E83D47">
              <w:t>64.63</w:t>
            </w:r>
            <w:r w:rsidR="00BB1D42">
              <w:t>)</w:t>
            </w:r>
          </w:p>
        </w:tc>
        <w:tc>
          <w:tcPr>
            <w:tcW w:w="0" w:type="auto"/>
          </w:tcPr>
          <w:p w14:paraId="06D7078C" w14:textId="74324C51" w:rsidR="00BB1D42" w:rsidRDefault="00BB1D42" w:rsidP="00776209">
            <w:r>
              <w:t>92,</w:t>
            </w:r>
            <w:r w:rsidR="00DC2A74">
              <w:t>601</w:t>
            </w:r>
            <w:r>
              <w:t xml:space="preserve"> (86,</w:t>
            </w:r>
            <w:r w:rsidR="00DC2A74">
              <w:t>899</w:t>
            </w:r>
            <w:r>
              <w:t xml:space="preserve"> to 98,</w:t>
            </w:r>
            <w:r w:rsidR="00DC2A74">
              <w:t>789</w:t>
            </w:r>
            <w:r>
              <w:t>)</w:t>
            </w:r>
          </w:p>
        </w:tc>
        <w:tc>
          <w:tcPr>
            <w:tcW w:w="0" w:type="auto"/>
          </w:tcPr>
          <w:p w14:paraId="02494BEC" w14:textId="70F6AC87" w:rsidR="00BB1D42" w:rsidRDefault="00BB1D42" w:rsidP="00776209">
            <w:r>
              <w:t>6</w:t>
            </w:r>
            <w:r w:rsidR="00E83D47">
              <w:t>2.31</w:t>
            </w:r>
            <w:r>
              <w:t xml:space="preserve"> (5</w:t>
            </w:r>
            <w:r w:rsidR="00E83D47">
              <w:t>8.47</w:t>
            </w:r>
            <w:r>
              <w:t xml:space="preserve"> to 6</w:t>
            </w:r>
            <w:r w:rsidR="00E83D47">
              <w:t>6.47</w:t>
            </w:r>
            <w:r>
              <w:t>)</w:t>
            </w:r>
          </w:p>
        </w:tc>
      </w:tr>
    </w:tbl>
    <w:p w14:paraId="690232E0" w14:textId="3A2EBBD9" w:rsidR="00085B40" w:rsidRDefault="00085B40" w:rsidP="00BB1D42">
      <w:pPr>
        <w:spacing w:line="360" w:lineRule="auto"/>
        <w:rPr>
          <w:b/>
          <w:i/>
        </w:rPr>
      </w:pPr>
    </w:p>
    <w:p w14:paraId="2DE952D8" w14:textId="5F070B55" w:rsidR="00905111" w:rsidRDefault="00905111" w:rsidP="00BB1D42">
      <w:pPr>
        <w:spacing w:line="360" w:lineRule="auto"/>
        <w:rPr>
          <w:b/>
          <w:i/>
        </w:rPr>
      </w:pPr>
    </w:p>
    <w:p w14:paraId="2C4AAD66" w14:textId="4CFF6A85" w:rsidR="00905111" w:rsidRDefault="00905111" w:rsidP="00BB1D42">
      <w:pPr>
        <w:spacing w:line="360" w:lineRule="auto"/>
        <w:rPr>
          <w:b/>
          <w:i/>
        </w:rPr>
      </w:pPr>
    </w:p>
    <w:p w14:paraId="7DA646C8" w14:textId="158FD337" w:rsidR="00905111" w:rsidRDefault="00905111" w:rsidP="00BB1D42">
      <w:pPr>
        <w:spacing w:line="360" w:lineRule="auto"/>
        <w:rPr>
          <w:b/>
          <w:i/>
        </w:rPr>
      </w:pPr>
    </w:p>
    <w:p w14:paraId="4E5909FA" w14:textId="0B36FFE4" w:rsidR="00FD2B33" w:rsidRDefault="00FD2B33" w:rsidP="00BB1D42">
      <w:pPr>
        <w:spacing w:line="360" w:lineRule="auto"/>
        <w:rPr>
          <w:b/>
          <w:i/>
        </w:rPr>
      </w:pPr>
      <w:bookmarkStart w:id="0" w:name="_GoBack"/>
      <w:bookmarkEnd w:id="0"/>
    </w:p>
    <w:sectPr w:rsidR="00FD2B33" w:rsidSect="00BB1D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D42"/>
    <w:rsid w:val="00031C41"/>
    <w:rsid w:val="00085B40"/>
    <w:rsid w:val="00091944"/>
    <w:rsid w:val="002501D9"/>
    <w:rsid w:val="002C04ED"/>
    <w:rsid w:val="00487EDC"/>
    <w:rsid w:val="005139A6"/>
    <w:rsid w:val="00543F89"/>
    <w:rsid w:val="0055744C"/>
    <w:rsid w:val="005A23AD"/>
    <w:rsid w:val="00704E3F"/>
    <w:rsid w:val="00776209"/>
    <w:rsid w:val="007D777B"/>
    <w:rsid w:val="00905111"/>
    <w:rsid w:val="00982B2D"/>
    <w:rsid w:val="009E031D"/>
    <w:rsid w:val="00AC457E"/>
    <w:rsid w:val="00BB1D42"/>
    <w:rsid w:val="00C159BA"/>
    <w:rsid w:val="00C35481"/>
    <w:rsid w:val="00D07AB2"/>
    <w:rsid w:val="00D237DD"/>
    <w:rsid w:val="00D5276A"/>
    <w:rsid w:val="00DC2A74"/>
    <w:rsid w:val="00E02FEC"/>
    <w:rsid w:val="00E83D47"/>
    <w:rsid w:val="00EB6017"/>
    <w:rsid w:val="00EF5860"/>
    <w:rsid w:val="00F2682F"/>
    <w:rsid w:val="00FD2B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BEF0E"/>
  <w15:chartTrackingRefBased/>
  <w15:docId w15:val="{50133700-8F7E-46E2-9E73-8784D20BA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1D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1D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7A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7AB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57BA27F6362BF478135B298B2FDF029" ma:contentTypeVersion="11" ma:contentTypeDescription="Create a new document." ma:contentTypeScope="" ma:versionID="9c67d592e9ef5569c4c87fd5014705c7">
  <xsd:schema xmlns:xsd="http://www.w3.org/2001/XMLSchema" xmlns:xs="http://www.w3.org/2001/XMLSchema" xmlns:p="http://schemas.microsoft.com/office/2006/metadata/properties" xmlns:ns3="ca051836-4c7d-40b5-819f-89e0d705a343" targetNamespace="http://schemas.microsoft.com/office/2006/metadata/properties" ma:root="true" ma:fieldsID="fc795d01693416fd997b7d96c49812a2" ns3:_="">
    <xsd:import namespace="ca051836-4c7d-40b5-819f-89e0d705a34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051836-4c7d-40b5-819f-89e0d705a3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BEB3AA-C7DE-43E7-9F88-93AC6CA572AA}">
  <ds:schemaRefs>
    <ds:schemaRef ds:uri="http://www.w3.org/XML/1998/namespace"/>
    <ds:schemaRef ds:uri="http://purl.org/dc/dcmitype/"/>
    <ds:schemaRef ds:uri="http://schemas.openxmlformats.org/package/2006/metadata/core-properties"/>
    <ds:schemaRef ds:uri="http://schemas.microsoft.com/office/2006/documentManagement/types"/>
    <ds:schemaRef ds:uri="http://purl.org/dc/elements/1.1/"/>
    <ds:schemaRef ds:uri="http://purl.org/dc/terms/"/>
    <ds:schemaRef ds:uri="http://schemas.microsoft.com/office/infopath/2007/PartnerControls"/>
    <ds:schemaRef ds:uri="ca051836-4c7d-40b5-819f-89e0d705a343"/>
    <ds:schemaRef ds:uri="http://schemas.microsoft.com/office/2006/metadata/properties"/>
  </ds:schemaRefs>
</ds:datastoreItem>
</file>

<file path=customXml/itemProps2.xml><?xml version="1.0" encoding="utf-8"?>
<ds:datastoreItem xmlns:ds="http://schemas.openxmlformats.org/officeDocument/2006/customXml" ds:itemID="{67033D06-964F-4ED3-8C3C-CBF0AF1BF5DA}">
  <ds:schemaRefs>
    <ds:schemaRef ds:uri="http://schemas.microsoft.com/sharepoint/v3/contenttype/forms"/>
  </ds:schemaRefs>
</ds:datastoreItem>
</file>

<file path=customXml/itemProps3.xml><?xml version="1.0" encoding="utf-8"?>
<ds:datastoreItem xmlns:ds="http://schemas.openxmlformats.org/officeDocument/2006/customXml" ds:itemID="{243B4638-2067-4595-8D88-AD4DFD52CD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051836-4c7d-40b5-819f-89e0d705a3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C1317A3-B879-419D-AE4D-21D10A49E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21</Words>
  <Characters>126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 Nicholas Baron</dc:creator>
  <cp:keywords/>
  <dc:description/>
  <cp:lastModifiedBy>Jerome Nicholas Baron</cp:lastModifiedBy>
  <cp:revision>4</cp:revision>
  <dcterms:created xsi:type="dcterms:W3CDTF">2022-05-27T07:47:00Z</dcterms:created>
  <dcterms:modified xsi:type="dcterms:W3CDTF">2022-05-27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BA27F6362BF478135B298B2FDF029</vt:lpwstr>
  </property>
</Properties>
</file>